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tbl>
      <w:tblPr>
        <w:tblW w:w="91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1080"/>
        <w:gridCol w:w="329"/>
        <w:gridCol w:w="329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20"/>
        <w:gridCol w:w="328"/>
        <w:gridCol w:w="328"/>
        <w:gridCol w:w="328"/>
        <w:gridCol w:w="328"/>
        <w:gridCol w:w="420"/>
        <w:gridCol w:w="420"/>
      </w:tblGrid>
      <w:tr>
        <w:trPr>
          <w:trHeight w:val="2190" w:hRule="atLeast"/>
        </w:trPr>
        <w:tc>
          <w:tcPr>
            <w:tcW w:w="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i/>
                <w:iCs/>
                <w:sz w:val="16"/>
                <w:szCs w:val="16"/>
                <w:lang w:val="en-GB" w:eastAsia="en-GB"/>
              </w:rPr>
              <w:t>CYP21A2</w:t>
            </w: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 xml:space="preserve"> intron 2 haplotype variant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 xml:space="preserve">full-length </w:t>
            </w:r>
            <w:r>
              <w:rPr>
                <w:rFonts w:cs="Courier New" w:ascii="Courier New" w:hAnsi="Courier New"/>
                <w:i/>
                <w:iCs/>
                <w:sz w:val="16"/>
                <w:szCs w:val="16"/>
                <w:lang w:val="en-GB" w:eastAsia="en-GB"/>
              </w:rPr>
              <w:t>CYP21A2</w:t>
            </w: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 xml:space="preserve"> haplotype variants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6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6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8417736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4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8851516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9221799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175703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8505499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9074290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4131522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7924967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5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5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5906480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5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3514784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6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14782175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7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rs645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patients with NFA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healthy control</w:t>
            </w:r>
          </w:p>
        </w:tc>
      </w:tr>
      <w:tr>
        <w:trPr>
          <w:trHeight w:val="420" w:hRule="atLeast"/>
        </w:trPr>
        <w:tc>
          <w:tcPr>
            <w:tcW w:w="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39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42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42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45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0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1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2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4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6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6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9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9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0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2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2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3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5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6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8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9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01-0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3-14, h2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6-1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1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20, h22-25, h4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26-h28, h53, h60-6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29, h6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2, h55-5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7-3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39-4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2-4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47-4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50,h5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5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5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5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h5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ih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EF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DD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 w:eastAsia="en-GB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8353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 w:eastAsia="en-GB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11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JegyzetszvegChar">
    <w:name w:val="Jegyzetszöveg Char"/>
    <w:basedOn w:val="Bekezdsalapbettpusa"/>
    <w:qFormat/>
    <w:rPr>
      <w:lang w:val="hu-HU"/>
    </w:rPr>
  </w:style>
  <w:style w:type="character" w:styleId="MegjegyzstrgyaChar">
    <w:name w:val="Megjegyzés tárgya Char"/>
    <w:basedOn w:val="Jegyzetszve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  <w:lang w:val="en-US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4:54:00Z</dcterms:created>
  <dc:creator>Marton Doleschall</dc:creator>
  <dc:description/>
  <dc:language>en-US</dc:language>
  <cp:lastModifiedBy>Marton Doleschall</cp:lastModifiedBy>
  <cp:lastPrinted>2011-07-07T14:42:00Z</cp:lastPrinted>
  <dcterms:modified xsi:type="dcterms:W3CDTF">2014-08-19T14:54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